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F74E4" w14:textId="7248CE32" w:rsidR="00C26914" w:rsidRPr="00133AE9" w:rsidRDefault="00C26914" w:rsidP="00DF5221">
      <w:pPr>
        <w:spacing w:line="480" w:lineRule="auto"/>
        <w:jc w:val="both"/>
        <w:rPr>
          <w:u w:val="single"/>
        </w:rPr>
      </w:pPr>
      <w:r>
        <w:rPr>
          <w:u w:val="single"/>
        </w:rPr>
        <w:t xml:space="preserve">Additional file </w:t>
      </w:r>
      <w:r w:rsidR="00097ABE">
        <w:rPr>
          <w:u w:val="single"/>
        </w:rPr>
        <w:t>4</w:t>
      </w:r>
      <w:r>
        <w:rPr>
          <w:u w:val="single"/>
        </w:rPr>
        <w:t>. I</w:t>
      </w:r>
      <w:r w:rsidRPr="00133AE9">
        <w:rPr>
          <w:u w:val="single"/>
        </w:rPr>
        <w:t xml:space="preserve">mplementation strategies </w:t>
      </w:r>
      <w:r>
        <w:rPr>
          <w:u w:val="single"/>
        </w:rPr>
        <w:t>identified from the analysis</w:t>
      </w:r>
      <w:r w:rsidRPr="00133AE9">
        <w:rPr>
          <w:u w:val="single"/>
        </w:rPr>
        <w:t xml:space="preserve"> defined according to the ERIC taxonomy, CFIR domain being targeted</w:t>
      </w:r>
      <w:r>
        <w:rPr>
          <w:u w:val="single"/>
        </w:rPr>
        <w:t xml:space="preserve">, </w:t>
      </w:r>
      <w:r w:rsidRPr="00133AE9">
        <w:rPr>
          <w:u w:val="single"/>
        </w:rPr>
        <w:t>determinant being addressed, and details about who performs the action, when, how often, and expected implementation outcome being target</w:t>
      </w:r>
      <w:r>
        <w:rPr>
          <w:u w:val="single"/>
        </w:rPr>
        <w:t>ed</w:t>
      </w:r>
      <w:r w:rsidRPr="00133AE9">
        <w:rPr>
          <w:u w:val="single"/>
        </w:rPr>
        <w:t xml:space="preserve">.   </w:t>
      </w:r>
    </w:p>
    <w:p w14:paraId="4CB9D447" w14:textId="77777777" w:rsidR="00C26914" w:rsidRDefault="00C26914"/>
    <w:tbl>
      <w:tblPr>
        <w:tblW w:w="140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1"/>
        <w:gridCol w:w="1074"/>
        <w:gridCol w:w="1323"/>
        <w:gridCol w:w="1659"/>
        <w:gridCol w:w="1765"/>
        <w:gridCol w:w="1696"/>
        <w:gridCol w:w="1278"/>
        <w:gridCol w:w="1696"/>
        <w:gridCol w:w="1748"/>
      </w:tblGrid>
      <w:tr w:rsidR="00EB220D" w:rsidRPr="00AC44BE" w14:paraId="6338E933" w14:textId="249D6A99" w:rsidTr="00DF5221">
        <w:trPr>
          <w:trHeight w:val="1728"/>
          <w:jc w:val="center"/>
        </w:trPr>
        <w:tc>
          <w:tcPr>
            <w:tcW w:w="1851" w:type="dxa"/>
          </w:tcPr>
          <w:p w14:paraId="05CA05D9" w14:textId="2537B59D" w:rsidR="006376F7" w:rsidRPr="00DF5221" w:rsidRDefault="00F63066" w:rsidP="00DF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44B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pecific action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="006376F7" w:rsidRPr="00DF52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bracketed text shows </w:t>
            </w:r>
            <w:r w:rsidR="004C3C55" w:rsidRPr="00DF5221">
              <w:rPr>
                <w:rFonts w:ascii="Calibri" w:eastAsia="Times New Roman" w:hAnsi="Calibri" w:cs="Calibri"/>
                <w:color w:val="000000"/>
                <w:lang w:eastAsia="en-GB"/>
              </w:rPr>
              <w:t>where</w:t>
            </w:r>
            <w:r w:rsidR="006376F7" w:rsidRPr="00DF52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his </w:t>
            </w:r>
            <w:r w:rsidR="004C3C55" w:rsidRPr="00DF52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trategy </w:t>
            </w:r>
            <w:r w:rsidR="006376F7" w:rsidRPr="00DF52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as </w:t>
            </w:r>
            <w:r w:rsidR="004C3C55" w:rsidRPr="00DF52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escribed </w:t>
            </w:r>
            <w:r w:rsidR="006376F7" w:rsidRPr="00DF52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n the present study) </w:t>
            </w:r>
          </w:p>
          <w:p w14:paraId="260B47CD" w14:textId="75D19EE7" w:rsidR="00F63066" w:rsidRPr="00AC44BE" w:rsidRDefault="00F63066" w:rsidP="00DF52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F5221">
              <w:rPr>
                <w:rFonts w:ascii="Calibri" w:eastAsia="Times New Roman" w:hAnsi="Calibri" w:cs="Calibri"/>
                <w:color w:val="000000"/>
                <w:lang w:eastAsia="en-GB"/>
              </w:rPr>
              <w:t>(Proctor)</w:t>
            </w:r>
          </w:p>
        </w:tc>
        <w:tc>
          <w:tcPr>
            <w:tcW w:w="1074" w:type="dxa"/>
            <w:shd w:val="clear" w:color="auto" w:fill="auto"/>
            <w:hideMark/>
          </w:tcPr>
          <w:p w14:paraId="4894C377" w14:textId="78B9BEB9" w:rsidR="00F63066" w:rsidRPr="00AC44BE" w:rsidRDefault="00F63066" w:rsidP="00DF52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C44B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upport system acto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DF5221">
              <w:rPr>
                <w:rFonts w:ascii="Calibri" w:eastAsia="Times New Roman" w:hAnsi="Calibri" w:cs="Calibri"/>
                <w:color w:val="000000"/>
                <w:lang w:eastAsia="en-GB"/>
              </w:rPr>
              <w:t>(Leeman)</w:t>
            </w:r>
          </w:p>
        </w:tc>
        <w:tc>
          <w:tcPr>
            <w:tcW w:w="1323" w:type="dxa"/>
            <w:shd w:val="clear" w:color="auto" w:fill="auto"/>
            <w:hideMark/>
          </w:tcPr>
          <w:p w14:paraId="4F1607AE" w14:textId="5ADA8955" w:rsidR="00F63066" w:rsidRPr="00AC44BE" w:rsidRDefault="00F63066" w:rsidP="00DF52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C44B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Delivery system actor </w:t>
            </w:r>
            <w:r w:rsidRPr="00DF5221">
              <w:rPr>
                <w:rFonts w:ascii="Calibri" w:eastAsia="Times New Roman" w:hAnsi="Calibri" w:cs="Calibri"/>
                <w:color w:val="000000"/>
                <w:lang w:eastAsia="en-GB"/>
              </w:rPr>
              <w:t>(Leeman)</w:t>
            </w:r>
          </w:p>
        </w:tc>
        <w:tc>
          <w:tcPr>
            <w:tcW w:w="1659" w:type="dxa"/>
            <w:shd w:val="clear" w:color="auto" w:fill="auto"/>
            <w:hideMark/>
          </w:tcPr>
          <w:p w14:paraId="1B317129" w14:textId="0A52881D" w:rsidR="00F63066" w:rsidRPr="00AC44BE" w:rsidRDefault="00F63066" w:rsidP="00DF52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C44B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Temporality </w:t>
            </w:r>
            <w:r w:rsidRPr="00DF5221">
              <w:rPr>
                <w:rFonts w:ascii="Calibri" w:eastAsia="Times New Roman" w:hAnsi="Calibri" w:cs="Calibri"/>
                <w:color w:val="000000"/>
                <w:lang w:eastAsia="en-GB"/>
              </w:rPr>
              <w:t>(EPIS) (Proctor)</w:t>
            </w:r>
          </w:p>
        </w:tc>
        <w:tc>
          <w:tcPr>
            <w:tcW w:w="1765" w:type="dxa"/>
            <w:shd w:val="clear" w:color="auto" w:fill="auto"/>
            <w:hideMark/>
          </w:tcPr>
          <w:p w14:paraId="52CEE84B" w14:textId="6232476E" w:rsidR="00F63066" w:rsidRPr="00AC44BE" w:rsidRDefault="00F63066" w:rsidP="00DF52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C44B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requenc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DF5221">
              <w:rPr>
                <w:rFonts w:ascii="Calibri" w:eastAsia="Times New Roman" w:hAnsi="Calibri" w:cs="Calibri"/>
                <w:color w:val="000000"/>
                <w:lang w:eastAsia="en-GB"/>
              </w:rPr>
              <w:t>(Proctor)</w:t>
            </w:r>
          </w:p>
        </w:tc>
        <w:tc>
          <w:tcPr>
            <w:tcW w:w="1696" w:type="dxa"/>
            <w:shd w:val="clear" w:color="auto" w:fill="auto"/>
            <w:hideMark/>
          </w:tcPr>
          <w:p w14:paraId="66B25A23" w14:textId="45934487" w:rsidR="00F63066" w:rsidRPr="00AC44BE" w:rsidRDefault="00F63066" w:rsidP="00DF52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C44B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xpected implementation outcomes addresse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DF5221">
              <w:rPr>
                <w:rFonts w:ascii="Calibri" w:eastAsia="Times New Roman" w:hAnsi="Calibri" w:cs="Calibri"/>
                <w:color w:val="000000"/>
                <w:lang w:eastAsia="en-GB"/>
              </w:rPr>
              <w:t>(Proctor)</w:t>
            </w:r>
          </w:p>
        </w:tc>
        <w:tc>
          <w:tcPr>
            <w:tcW w:w="1278" w:type="dxa"/>
          </w:tcPr>
          <w:p w14:paraId="460F466D" w14:textId="000EC51F" w:rsidR="00F63066" w:rsidRPr="00AC44BE" w:rsidRDefault="00F63066" w:rsidP="00DF52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C44B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RIC strateg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DF5221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59006E" w:rsidRPr="00DF5221">
              <w:rPr>
                <w:rFonts w:ascii="Calibri" w:eastAsia="Times New Roman" w:hAnsi="Calibri" w:cs="Calibri"/>
                <w:color w:val="000000"/>
                <w:lang w:eastAsia="en-GB"/>
              </w:rPr>
              <w:t>Powell</w:t>
            </w:r>
            <w:r w:rsidRPr="00DF5221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696" w:type="dxa"/>
          </w:tcPr>
          <w:p w14:paraId="494F9B04" w14:textId="77777777" w:rsidR="0059006E" w:rsidRDefault="00F63066" w:rsidP="00DF52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C44B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CFIR Implementation domain </w:t>
            </w:r>
          </w:p>
          <w:p w14:paraId="530D8B14" w14:textId="59FFE70C" w:rsidR="00F63066" w:rsidRPr="00DF5221" w:rsidRDefault="00F63066" w:rsidP="00DF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522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and construct)</w:t>
            </w:r>
            <w:r w:rsidR="0059006E" w:rsidRPr="00DF52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Damschroder)</w:t>
            </w:r>
          </w:p>
        </w:tc>
        <w:tc>
          <w:tcPr>
            <w:tcW w:w="1748" w:type="dxa"/>
          </w:tcPr>
          <w:p w14:paraId="766E8A03" w14:textId="77777777" w:rsidR="00F63066" w:rsidRDefault="00F63066" w:rsidP="00DF52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C44B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Determinant being </w:t>
            </w:r>
            <w:proofErr w:type="gramStart"/>
            <w:r w:rsidRPr="00AC44B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ddressed</w:t>
            </w:r>
            <w:proofErr w:type="gramEnd"/>
            <w:r w:rsidRPr="00AC44B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</w:p>
          <w:p w14:paraId="499D630B" w14:textId="09B18962" w:rsidR="00F63066" w:rsidRPr="00DF5221" w:rsidRDefault="00F63066" w:rsidP="00DF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5221">
              <w:rPr>
                <w:rFonts w:ascii="Calibri" w:eastAsia="Times New Roman" w:hAnsi="Calibri" w:cs="Calibri"/>
                <w:color w:val="000000"/>
                <w:lang w:eastAsia="en-GB"/>
              </w:rPr>
              <w:t>(defined as modifiable factors that prevent or enable implementation, Leeman)</w:t>
            </w:r>
          </w:p>
        </w:tc>
      </w:tr>
      <w:tr w:rsidR="00A90474" w:rsidRPr="00AC44BE" w14:paraId="6410A61B" w14:textId="77777777" w:rsidTr="00DF5221">
        <w:trPr>
          <w:trHeight w:val="1152"/>
          <w:jc w:val="center"/>
        </w:trPr>
        <w:tc>
          <w:tcPr>
            <w:tcW w:w="1851" w:type="dxa"/>
            <w:vAlign w:val="bottom"/>
          </w:tcPr>
          <w:p w14:paraId="07723E65" w14:textId="5B1AE37A" w:rsidR="00A90474" w:rsidRDefault="00A90474" w:rsidP="00A904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E</w:t>
            </w:r>
            <w:r w:rsidRPr="00B32184">
              <w:t xml:space="preserve">nable clinicians to override </w:t>
            </w:r>
            <w:r>
              <w:t xml:space="preserve">decision support system recommendations </w:t>
            </w:r>
            <w:r w:rsidRPr="00B32184">
              <w:t xml:space="preserve">if they perceive </w:t>
            </w:r>
            <w:r>
              <w:t>them</w:t>
            </w:r>
            <w:r w:rsidRPr="00B32184">
              <w:t xml:space="preserve"> to be inappropriate</w:t>
            </w:r>
            <w:r>
              <w:t>.</w:t>
            </w:r>
            <w:r w:rsidRPr="00B32184">
              <w:t xml:space="preserve">  </w:t>
            </w:r>
          </w:p>
        </w:tc>
        <w:tc>
          <w:tcPr>
            <w:tcW w:w="1074" w:type="dxa"/>
            <w:shd w:val="clear" w:color="auto" w:fill="auto"/>
          </w:tcPr>
          <w:p w14:paraId="44D052CD" w14:textId="2FFA1D98" w:rsidR="00A90474" w:rsidRDefault="00A90474" w:rsidP="00DF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44BE">
              <w:rPr>
                <w:rFonts w:ascii="Calibri" w:eastAsia="Times New Roman" w:hAnsi="Calibri" w:cs="Calibri"/>
                <w:color w:val="000000"/>
                <w:lang w:eastAsia="en-GB"/>
              </w:rPr>
              <w:t>Research team</w:t>
            </w:r>
          </w:p>
        </w:tc>
        <w:tc>
          <w:tcPr>
            <w:tcW w:w="1323" w:type="dxa"/>
            <w:shd w:val="clear" w:color="auto" w:fill="auto"/>
          </w:tcPr>
          <w:p w14:paraId="07055F76" w14:textId="294E19A6" w:rsidR="00A90474" w:rsidRPr="00AC44BE" w:rsidRDefault="00A90474" w:rsidP="00DF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44BE">
              <w:rPr>
                <w:rFonts w:ascii="Calibri" w:eastAsia="Times New Roman" w:hAnsi="Calibri" w:cs="Calibri"/>
                <w:color w:val="000000"/>
                <w:lang w:eastAsia="en-GB"/>
              </w:rPr>
              <w:t>Healthcare practitioner using the intervention</w:t>
            </w:r>
          </w:p>
        </w:tc>
        <w:tc>
          <w:tcPr>
            <w:tcW w:w="1659" w:type="dxa"/>
            <w:shd w:val="clear" w:color="auto" w:fill="auto"/>
          </w:tcPr>
          <w:p w14:paraId="742BF54D" w14:textId="343ACF72" w:rsidR="00A90474" w:rsidRDefault="00A90474" w:rsidP="00DF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44BE">
              <w:rPr>
                <w:rFonts w:ascii="Calibri" w:eastAsia="Times New Roman" w:hAnsi="Calibri" w:cs="Calibri"/>
                <w:color w:val="000000"/>
                <w:lang w:eastAsia="en-GB"/>
              </w:rPr>
              <w:t>Preparation during study development</w:t>
            </w:r>
          </w:p>
        </w:tc>
        <w:tc>
          <w:tcPr>
            <w:tcW w:w="1765" w:type="dxa"/>
            <w:shd w:val="clear" w:color="auto" w:fill="auto"/>
          </w:tcPr>
          <w:p w14:paraId="556E7718" w14:textId="4F350F98" w:rsidR="00A90474" w:rsidRDefault="00A90474" w:rsidP="00DF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44BE">
              <w:rPr>
                <w:rFonts w:ascii="Calibri" w:eastAsia="Times New Roman" w:hAnsi="Calibri" w:cs="Calibri"/>
                <w:color w:val="000000"/>
                <w:lang w:eastAsia="en-GB"/>
              </w:rPr>
              <w:t>Once at study outset</w:t>
            </w:r>
          </w:p>
        </w:tc>
        <w:tc>
          <w:tcPr>
            <w:tcW w:w="1696" w:type="dxa"/>
            <w:shd w:val="clear" w:color="auto" w:fill="auto"/>
          </w:tcPr>
          <w:p w14:paraId="09DBB1C2" w14:textId="41A4297D" w:rsidR="00A90474" w:rsidRDefault="00A90474" w:rsidP="00DF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cceptability</w:t>
            </w:r>
          </w:p>
        </w:tc>
        <w:tc>
          <w:tcPr>
            <w:tcW w:w="1278" w:type="dxa"/>
          </w:tcPr>
          <w:p w14:paraId="4C3F1161" w14:textId="51D87022" w:rsidR="00A90474" w:rsidRDefault="00A90474" w:rsidP="00DF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16011">
              <w:rPr>
                <w:rFonts w:ascii="Calibri" w:eastAsia="Times New Roman" w:hAnsi="Calibri" w:cs="Calibri"/>
                <w:color w:val="000000"/>
                <w:lang w:eastAsia="en-GB"/>
              </w:rPr>
              <w:t>Promote adaptability</w:t>
            </w:r>
          </w:p>
        </w:tc>
        <w:tc>
          <w:tcPr>
            <w:tcW w:w="1696" w:type="dxa"/>
          </w:tcPr>
          <w:p w14:paraId="2A8A8F08" w14:textId="146B53A1" w:rsidR="00A90474" w:rsidRDefault="00A90474" w:rsidP="00DF5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Intervention (Adaptability)</w:t>
            </w:r>
          </w:p>
        </w:tc>
        <w:tc>
          <w:tcPr>
            <w:tcW w:w="1748" w:type="dxa"/>
          </w:tcPr>
          <w:p w14:paraId="209DE2C0" w14:textId="747409DF" w:rsidR="00A90474" w:rsidRDefault="00A90474" w:rsidP="00DF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220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erceived lack of autonomy and control</w:t>
            </w:r>
          </w:p>
        </w:tc>
      </w:tr>
      <w:tr w:rsidR="00A90474" w:rsidRPr="00AC44BE" w14:paraId="36EEF445" w14:textId="77777777" w:rsidTr="00DF5221">
        <w:trPr>
          <w:trHeight w:val="1152"/>
          <w:jc w:val="center"/>
        </w:trPr>
        <w:tc>
          <w:tcPr>
            <w:tcW w:w="1851" w:type="dxa"/>
            <w:vAlign w:val="bottom"/>
          </w:tcPr>
          <w:p w14:paraId="712A2AD6" w14:textId="3649DA37" w:rsidR="00A90474" w:rsidRDefault="00A90474" w:rsidP="00A904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Rather than providing only the</w:t>
            </w:r>
            <w:r w:rsidRPr="00B32184">
              <w:t xml:space="preserve"> </w:t>
            </w:r>
            <w:r>
              <w:t xml:space="preserve">recommended action for clinicians, include a rationale for how this recommendation was generated and show how it </w:t>
            </w:r>
            <w:r>
              <w:lastRenderedPageBreak/>
              <w:t xml:space="preserve">is consistent with </w:t>
            </w:r>
            <w:r w:rsidRPr="00B32184">
              <w:t>evidence</w:t>
            </w:r>
            <w:r>
              <w:t xml:space="preserve"> and </w:t>
            </w:r>
            <w:r w:rsidRPr="00B32184">
              <w:t>guidelines</w:t>
            </w:r>
            <w:r>
              <w:t xml:space="preserve">. </w:t>
            </w:r>
          </w:p>
        </w:tc>
        <w:tc>
          <w:tcPr>
            <w:tcW w:w="1074" w:type="dxa"/>
            <w:shd w:val="clear" w:color="auto" w:fill="auto"/>
          </w:tcPr>
          <w:p w14:paraId="79BA41CF" w14:textId="77309A70" w:rsidR="00A90474" w:rsidRDefault="00A90474" w:rsidP="00DF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44B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Research team</w:t>
            </w:r>
          </w:p>
        </w:tc>
        <w:tc>
          <w:tcPr>
            <w:tcW w:w="1323" w:type="dxa"/>
            <w:shd w:val="clear" w:color="auto" w:fill="auto"/>
          </w:tcPr>
          <w:p w14:paraId="797B9BF4" w14:textId="1EA1A65D" w:rsidR="00A90474" w:rsidRPr="00AC44BE" w:rsidRDefault="00A90474" w:rsidP="00DF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44BE">
              <w:rPr>
                <w:rFonts w:ascii="Calibri" w:eastAsia="Times New Roman" w:hAnsi="Calibri" w:cs="Calibri"/>
                <w:color w:val="000000"/>
                <w:lang w:eastAsia="en-GB"/>
              </w:rPr>
              <w:t>Healthcare practitioner using the intervention</w:t>
            </w:r>
          </w:p>
        </w:tc>
        <w:tc>
          <w:tcPr>
            <w:tcW w:w="1659" w:type="dxa"/>
            <w:shd w:val="clear" w:color="auto" w:fill="auto"/>
          </w:tcPr>
          <w:p w14:paraId="161AE64A" w14:textId="3A77F203" w:rsidR="00A90474" w:rsidRDefault="00A90474" w:rsidP="00DF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mplementation</w:t>
            </w:r>
          </w:p>
        </w:tc>
        <w:tc>
          <w:tcPr>
            <w:tcW w:w="1765" w:type="dxa"/>
            <w:shd w:val="clear" w:color="auto" w:fill="auto"/>
          </w:tcPr>
          <w:p w14:paraId="21016819" w14:textId="268C27B8" w:rsidR="00A90474" w:rsidRDefault="00A90474" w:rsidP="00DF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ach time a recommendation is received</w:t>
            </w:r>
          </w:p>
        </w:tc>
        <w:tc>
          <w:tcPr>
            <w:tcW w:w="1696" w:type="dxa"/>
            <w:shd w:val="clear" w:color="auto" w:fill="auto"/>
          </w:tcPr>
          <w:p w14:paraId="69DC9462" w14:textId="77777777" w:rsidR="00A90474" w:rsidRDefault="00A90474" w:rsidP="00DF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ppropriateness</w:t>
            </w:r>
          </w:p>
          <w:p w14:paraId="4E0337EF" w14:textId="4E356BF0" w:rsidR="00A90474" w:rsidRDefault="00A90474" w:rsidP="00DF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delity</w:t>
            </w:r>
          </w:p>
        </w:tc>
        <w:tc>
          <w:tcPr>
            <w:tcW w:w="1278" w:type="dxa"/>
          </w:tcPr>
          <w:p w14:paraId="6C85B625" w14:textId="727AA516" w:rsidR="00A90474" w:rsidRDefault="00A90474" w:rsidP="00DF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ailor strategies</w:t>
            </w:r>
          </w:p>
        </w:tc>
        <w:tc>
          <w:tcPr>
            <w:tcW w:w="1696" w:type="dxa"/>
          </w:tcPr>
          <w:p w14:paraId="661C2118" w14:textId="77777777" w:rsidR="00A90474" w:rsidRDefault="00A90474" w:rsidP="00DF5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ntervention (</w:t>
            </w:r>
            <w:bookmarkStart w:id="0" w:name="_Hlk109221419"/>
            <w:r w:rsidRPr="00485906">
              <w:rPr>
                <w:rFonts w:ascii="Calibri" w:eastAsia="Times New Roman" w:hAnsi="Calibri" w:cs="Times New Roman"/>
                <w:color w:val="000000"/>
                <w:lang w:eastAsia="en-GB"/>
              </w:rPr>
              <w:t>Evidence strength and quality</w:t>
            </w:r>
            <w:bookmarkEnd w:id="0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  <w:p w14:paraId="602E8955" w14:textId="77777777" w:rsidR="00A90474" w:rsidRDefault="00A90474" w:rsidP="00DF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60A99FFA" w14:textId="74576621" w:rsidR="00A90474" w:rsidRDefault="00A90474" w:rsidP="00DF52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uter setting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</w:t>
            </w:r>
            <w:r w:rsidRPr="00485906">
              <w:rPr>
                <w:rFonts w:ascii="Calibri" w:eastAsia="Times New Roman" w:hAnsi="Calibri" w:cs="Times New Roman"/>
                <w:color w:val="000000"/>
                <w:lang w:eastAsia="en-GB"/>
              </w:rPr>
              <w:t>External policies and incentive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748" w:type="dxa"/>
          </w:tcPr>
          <w:p w14:paraId="666B2172" w14:textId="06AF5CFB" w:rsidR="00A90474" w:rsidRDefault="00A90474" w:rsidP="00DF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Lack of confidence</w:t>
            </w:r>
            <w:r w:rsidRPr="00EB220D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about effectiveness or appropriateness of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decision support system</w:t>
            </w:r>
            <w:r w:rsidRPr="00EB220D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recommendation to achieve </w:t>
            </w:r>
            <w:r w:rsidRPr="00EB220D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lastRenderedPageBreak/>
              <w:t>patient outcomes</w:t>
            </w:r>
          </w:p>
        </w:tc>
      </w:tr>
      <w:tr w:rsidR="00A90474" w:rsidRPr="00AC44BE" w14:paraId="0E23F00D" w14:textId="77777777" w:rsidTr="00DF5221">
        <w:trPr>
          <w:trHeight w:val="1152"/>
          <w:jc w:val="center"/>
        </w:trPr>
        <w:tc>
          <w:tcPr>
            <w:tcW w:w="1851" w:type="dxa"/>
            <w:vAlign w:val="bottom"/>
          </w:tcPr>
          <w:p w14:paraId="5E80C730" w14:textId="7EC835A7" w:rsidR="00A90474" w:rsidRPr="00485906" w:rsidRDefault="00A90474" w:rsidP="00A904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47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 xml:space="preserve">During set-up, training, and within the decision support system recommendations themselves; demonstrate how use of the decision support system enhances patient </w:t>
            </w:r>
            <w:proofErr w:type="gramStart"/>
            <w:r w:rsidRPr="00A90474">
              <w:rPr>
                <w:rFonts w:ascii="Calibri" w:eastAsia="Times New Roman" w:hAnsi="Calibri" w:cs="Calibri"/>
                <w:color w:val="000000"/>
                <w:lang w:eastAsia="en-GB"/>
              </w:rPr>
              <w:t>outcomes, and</w:t>
            </w:r>
            <w:proofErr w:type="gramEnd"/>
            <w:r w:rsidRPr="00A9047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acilitate discussion with patient about the recommendations during the consultation.</w:t>
            </w:r>
          </w:p>
        </w:tc>
        <w:tc>
          <w:tcPr>
            <w:tcW w:w="1074" w:type="dxa"/>
            <w:shd w:val="clear" w:color="auto" w:fill="auto"/>
          </w:tcPr>
          <w:p w14:paraId="0D6672D4" w14:textId="7B9263E7" w:rsidR="00A90474" w:rsidRPr="00AC44BE" w:rsidRDefault="00A90474" w:rsidP="00DF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search team</w:t>
            </w:r>
          </w:p>
        </w:tc>
        <w:tc>
          <w:tcPr>
            <w:tcW w:w="1323" w:type="dxa"/>
            <w:shd w:val="clear" w:color="auto" w:fill="auto"/>
          </w:tcPr>
          <w:p w14:paraId="2E4FE231" w14:textId="3A0F9545" w:rsidR="00A90474" w:rsidRPr="00AC44BE" w:rsidRDefault="00A90474" w:rsidP="00DF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44BE">
              <w:rPr>
                <w:rFonts w:ascii="Calibri" w:eastAsia="Times New Roman" w:hAnsi="Calibri" w:cs="Calibri"/>
                <w:color w:val="000000"/>
                <w:lang w:eastAsia="en-GB"/>
              </w:rPr>
              <w:t>Healthcare practitioner using the intervention</w:t>
            </w:r>
          </w:p>
        </w:tc>
        <w:tc>
          <w:tcPr>
            <w:tcW w:w="1659" w:type="dxa"/>
            <w:shd w:val="clear" w:color="auto" w:fill="auto"/>
          </w:tcPr>
          <w:p w14:paraId="49A54DF6" w14:textId="180F9F30" w:rsidR="00A90474" w:rsidRPr="00AC44BE" w:rsidRDefault="00A90474" w:rsidP="00DF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mplementation</w:t>
            </w:r>
          </w:p>
        </w:tc>
        <w:tc>
          <w:tcPr>
            <w:tcW w:w="1765" w:type="dxa"/>
            <w:shd w:val="clear" w:color="auto" w:fill="auto"/>
          </w:tcPr>
          <w:p w14:paraId="0DAD4A6C" w14:textId="61D7A1EB" w:rsidR="00A90474" w:rsidRDefault="00357E5C" w:rsidP="00DF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efore and during implementation</w:t>
            </w:r>
          </w:p>
          <w:p w14:paraId="1ECF83B7" w14:textId="77777777" w:rsidR="00A90474" w:rsidRDefault="00A90474" w:rsidP="00DF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65ACC03D" w14:textId="4C0CB6D9" w:rsidR="00A90474" w:rsidRPr="00AC44BE" w:rsidRDefault="00A90474" w:rsidP="00DF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ach time a recommendation is received</w:t>
            </w:r>
          </w:p>
        </w:tc>
        <w:tc>
          <w:tcPr>
            <w:tcW w:w="1696" w:type="dxa"/>
            <w:shd w:val="clear" w:color="auto" w:fill="auto"/>
          </w:tcPr>
          <w:p w14:paraId="76676780" w14:textId="77777777" w:rsidR="00A90474" w:rsidRDefault="00A90474" w:rsidP="00DF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delity</w:t>
            </w:r>
          </w:p>
          <w:p w14:paraId="5A2FFA49" w14:textId="77777777" w:rsidR="00A90474" w:rsidRDefault="00A90474" w:rsidP="00DF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cceptability</w:t>
            </w:r>
          </w:p>
          <w:p w14:paraId="2F57D740" w14:textId="7DA1AD97" w:rsidR="00A90474" w:rsidRDefault="00A90474" w:rsidP="00DF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ppropriateness</w:t>
            </w:r>
          </w:p>
        </w:tc>
        <w:tc>
          <w:tcPr>
            <w:tcW w:w="1278" w:type="dxa"/>
          </w:tcPr>
          <w:p w14:paraId="2B4C02F2" w14:textId="1DCBD95F" w:rsidR="00A90474" w:rsidRDefault="00357E5C" w:rsidP="00DF5221">
            <w:pPr>
              <w:spacing w:after="0" w:line="240" w:lineRule="auto"/>
            </w:pPr>
            <w:r>
              <w:t xml:space="preserve">Audit and provide </w:t>
            </w:r>
            <w:proofErr w:type="gramStart"/>
            <w:r>
              <w:t>feedback</w:t>
            </w:r>
            <w:proofErr w:type="gramEnd"/>
          </w:p>
          <w:p w14:paraId="305EC48A" w14:textId="3EA6B05C" w:rsidR="00357E5C" w:rsidRDefault="00357E5C" w:rsidP="00DF5221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  <w:p w14:paraId="1BC8852D" w14:textId="5D8941D8" w:rsidR="00357E5C" w:rsidRDefault="00357E5C" w:rsidP="00DF5221">
            <w:pPr>
              <w:spacing w:after="0" w:line="240" w:lineRule="auto"/>
            </w:pPr>
            <w:r>
              <w:t xml:space="preserve">Inform local opinion </w:t>
            </w:r>
            <w:proofErr w:type="gramStart"/>
            <w:r>
              <w:t>leaders</w:t>
            </w:r>
            <w:proofErr w:type="gramEnd"/>
          </w:p>
          <w:p w14:paraId="75AFDE12" w14:textId="77777777" w:rsidR="00357E5C" w:rsidRDefault="00357E5C" w:rsidP="00DF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57E98C16" w14:textId="300E2FC9" w:rsidR="00A90474" w:rsidRPr="00016011" w:rsidRDefault="00A90474" w:rsidP="00DF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ailor strategies</w:t>
            </w:r>
          </w:p>
        </w:tc>
        <w:tc>
          <w:tcPr>
            <w:tcW w:w="1696" w:type="dxa"/>
          </w:tcPr>
          <w:p w14:paraId="35B02007" w14:textId="2AA067DE" w:rsidR="00A90474" w:rsidRDefault="00A90474" w:rsidP="00DF5221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ntervention (Relative advantage)</w:t>
            </w:r>
          </w:p>
        </w:tc>
        <w:tc>
          <w:tcPr>
            <w:tcW w:w="1748" w:type="dxa"/>
          </w:tcPr>
          <w:p w14:paraId="40C985EF" w14:textId="03F29268" w:rsidR="00A90474" w:rsidRPr="00EB220D" w:rsidRDefault="00A90474" w:rsidP="00DF522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erceived benefit of using the decision support system for the patient</w:t>
            </w:r>
          </w:p>
        </w:tc>
      </w:tr>
    </w:tbl>
    <w:p w14:paraId="67A446AA" w14:textId="77777777" w:rsidR="00155FB2" w:rsidRPr="00D30063" w:rsidRDefault="00155FB2" w:rsidP="00155FB2">
      <w:r>
        <w:t>*</w:t>
      </w:r>
      <w:r>
        <w:rPr>
          <w:i/>
          <w:iCs/>
        </w:rPr>
        <w:t xml:space="preserve">Determinants which prevent implementation are shown in italics. </w:t>
      </w:r>
      <w:r>
        <w:t>Determinants which enable implementation are shown as normal text.</w:t>
      </w:r>
    </w:p>
    <w:p w14:paraId="7FFCB82F" w14:textId="77777777" w:rsidR="00131594" w:rsidRDefault="00131594"/>
    <w:sectPr w:rsidR="00131594" w:rsidSect="00EC5D4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4BE"/>
    <w:rsid w:val="00016011"/>
    <w:rsid w:val="00021E5D"/>
    <w:rsid w:val="0004501D"/>
    <w:rsid w:val="00097ABE"/>
    <w:rsid w:val="000C4876"/>
    <w:rsid w:val="00131594"/>
    <w:rsid w:val="00153C6E"/>
    <w:rsid w:val="00155FB2"/>
    <w:rsid w:val="00230314"/>
    <w:rsid w:val="00246578"/>
    <w:rsid w:val="002E44F0"/>
    <w:rsid w:val="00341458"/>
    <w:rsid w:val="0035618B"/>
    <w:rsid w:val="00357E5C"/>
    <w:rsid w:val="004069E2"/>
    <w:rsid w:val="004C3C55"/>
    <w:rsid w:val="005639DC"/>
    <w:rsid w:val="00581BAA"/>
    <w:rsid w:val="00586DCF"/>
    <w:rsid w:val="0059006E"/>
    <w:rsid w:val="005F5837"/>
    <w:rsid w:val="006376F7"/>
    <w:rsid w:val="006D25AC"/>
    <w:rsid w:val="006D3920"/>
    <w:rsid w:val="0074015A"/>
    <w:rsid w:val="00746699"/>
    <w:rsid w:val="007A7E4A"/>
    <w:rsid w:val="007B490C"/>
    <w:rsid w:val="007C42FA"/>
    <w:rsid w:val="00834A5F"/>
    <w:rsid w:val="008D18C7"/>
    <w:rsid w:val="00A4412D"/>
    <w:rsid w:val="00A90474"/>
    <w:rsid w:val="00AC44BE"/>
    <w:rsid w:val="00B26118"/>
    <w:rsid w:val="00B63473"/>
    <w:rsid w:val="00C26914"/>
    <w:rsid w:val="00CB3CB9"/>
    <w:rsid w:val="00D65E1B"/>
    <w:rsid w:val="00D90F0C"/>
    <w:rsid w:val="00DF5221"/>
    <w:rsid w:val="00E34397"/>
    <w:rsid w:val="00EB220D"/>
    <w:rsid w:val="00EC5D40"/>
    <w:rsid w:val="00F63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60792"/>
  <w15:chartTrackingRefBased/>
  <w15:docId w15:val="{900A34C0-1D85-41F2-BDA9-E2E0269ED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01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01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015A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EB220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374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0</Words>
  <Characters>205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orton</dc:creator>
  <cp:keywords/>
  <dc:description/>
  <cp:lastModifiedBy>Kate Morton</cp:lastModifiedBy>
  <cp:revision>3</cp:revision>
  <dcterms:created xsi:type="dcterms:W3CDTF">2024-02-07T19:23:00Z</dcterms:created>
  <dcterms:modified xsi:type="dcterms:W3CDTF">2024-02-07T19:23:00Z</dcterms:modified>
</cp:coreProperties>
</file>